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9592D" w:rsidRDefault="0009592D" w:rsidP="0009592D">
      <w:pPr>
        <w:ind w:firstLine="0"/>
      </w:pPr>
      <w:r w:rsidRPr="00BA4F84">
        <w:rPr>
          <w:rFonts w:ascii="Times New Roman" w:hAnsi="Times New Roman" w:cs="Times New Roman"/>
          <w:b/>
          <w:bCs/>
        </w:rPr>
        <w:t>Table A. Comparison table for the three crowdfunding platforms.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2180"/>
        <w:gridCol w:w="2360"/>
        <w:gridCol w:w="2360"/>
        <w:gridCol w:w="2360"/>
      </w:tblGrid>
      <w:tr w:rsidR="0009592D" w:rsidRPr="00291B68" w:rsidTr="00426456">
        <w:trPr>
          <w:trHeight w:val="60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FP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FP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FP3</w:t>
            </w:r>
          </w:p>
        </w:tc>
      </w:tr>
      <w:tr w:rsidR="0009592D" w:rsidRPr="00291B68" w:rsidTr="00426456">
        <w:trPr>
          <w:trHeight w:val="6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Year of first campaig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</w:tr>
      <w:tr w:rsidR="0009592D" w:rsidRPr="00291B68" w:rsidTr="00426456">
        <w:trPr>
          <w:trHeight w:val="6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# campaigns to dat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215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137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557</w:t>
            </w:r>
          </w:p>
        </w:tc>
      </w:tr>
      <w:tr w:rsidR="0009592D" w:rsidRPr="00291B68" w:rsidTr="00426456">
        <w:trPr>
          <w:trHeight w:val="6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Total amount invested to dat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€27 millio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€136 millio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€122 million</w:t>
            </w:r>
          </w:p>
        </w:tc>
      </w:tr>
      <w:tr w:rsidR="0009592D" w:rsidRPr="00291B68" w:rsidTr="00426456">
        <w:trPr>
          <w:trHeight w:val="6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Ass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sment of loan qualit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No credit ratin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Credit ratin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Credit rating</w:t>
            </w:r>
          </w:p>
        </w:tc>
      </w:tr>
      <w:tr w:rsidR="0009592D" w:rsidRPr="00291B68" w:rsidTr="00426456">
        <w:trPr>
          <w:trHeight w:val="6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Determinant of loan qualit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By local partners in foreign countri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By borrowers with minor advice from platform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By platform with extensive due diligence</w:t>
            </w:r>
          </w:p>
        </w:tc>
      </w:tr>
      <w:tr w:rsidR="0009592D" w:rsidRPr="00291B68" w:rsidTr="00426456">
        <w:trPr>
          <w:trHeight w:val="6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 xml:space="preserve">Loa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aturit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6 to 48 month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6 months to 10 year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6 months to 10 years</w:t>
            </w:r>
          </w:p>
        </w:tc>
      </w:tr>
      <w:tr w:rsidR="0009592D" w:rsidRPr="00291B68" w:rsidTr="00426456">
        <w:trPr>
          <w:trHeight w:val="6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 xml:space="preserve">Loan rate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3%-6%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4%-12%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5%-9%</w:t>
            </w:r>
          </w:p>
        </w:tc>
      </w:tr>
      <w:tr w:rsidR="0009592D" w:rsidRPr="00291B68" w:rsidTr="00426456">
        <w:trPr>
          <w:trHeight w:val="124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Costs to borrow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3.10%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Publication fee and success fe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Credit evaluation costs, publication fee, administration fee and success fee</w:t>
            </w:r>
          </w:p>
        </w:tc>
      </w:tr>
      <w:tr w:rsidR="0009592D" w:rsidRPr="00291B68" w:rsidTr="00426456">
        <w:trPr>
          <w:trHeight w:val="6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Minimum pledg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€ 5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€ 10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€ 500</w:t>
            </w:r>
          </w:p>
        </w:tc>
      </w:tr>
      <w:tr w:rsidR="0009592D" w:rsidRPr="00291B68" w:rsidTr="00426456">
        <w:trPr>
          <w:trHeight w:val="6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 xml:space="preserve">Costs t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vesto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Free (with small credit card fee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Success fe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Monthly administration fee</w:t>
            </w:r>
          </w:p>
        </w:tc>
      </w:tr>
      <w:tr w:rsidR="0009592D" w:rsidRPr="00291B68" w:rsidTr="00426456">
        <w:trPr>
          <w:trHeight w:val="60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Campaign tim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max. 60 day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max. 60 day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592D" w:rsidRPr="00291B68" w:rsidRDefault="0009592D" w:rsidP="0042645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B68">
              <w:rPr>
                <w:rFonts w:ascii="Times New Roman" w:eastAsia="Times New Roman" w:hAnsi="Times New Roman" w:cs="Times New Roman"/>
                <w:color w:val="000000"/>
              </w:rPr>
              <w:t>31 days with possible extension</w:t>
            </w:r>
          </w:p>
        </w:tc>
      </w:tr>
    </w:tbl>
    <w:p w:rsidR="003D5815" w:rsidRDefault="00CF50D3" w:rsidP="003F06A2">
      <w:pPr>
        <w:spacing w:line="360" w:lineRule="auto"/>
        <w:ind w:firstLine="0"/>
      </w:pPr>
      <w:proofErr w:type="gramStart"/>
      <w:r w:rsidRPr="006372E6">
        <w:rPr>
          <w:rFonts w:ascii="Times New Roman" w:hAnsi="Times New Roman" w:cs="Times New Roman"/>
          <w:iCs/>
          <w:sz w:val="18"/>
          <w:szCs w:val="18"/>
        </w:rPr>
        <w:t>Note.-</w:t>
      </w:r>
      <w:proofErr w:type="gramEnd"/>
      <w:r w:rsidRPr="006372E6">
        <w:rPr>
          <w:rFonts w:ascii="Times New Roman" w:hAnsi="Times New Roman" w:cs="Times New Roman"/>
          <w:iCs/>
          <w:sz w:val="18"/>
          <w:szCs w:val="18"/>
        </w:rPr>
        <w:t xml:space="preserve"> This table compares the three crowdfunding platforms from which we retrieved the loan campaign information, and shows the relative differences among them for various characteristics.  </w:t>
      </w:r>
    </w:p>
    <w:sectPr w:rsidR="003D5815" w:rsidSect="00B13F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92D"/>
    <w:rsid w:val="0009592D"/>
    <w:rsid w:val="001365E3"/>
    <w:rsid w:val="002374FC"/>
    <w:rsid w:val="003511F7"/>
    <w:rsid w:val="003D5815"/>
    <w:rsid w:val="003F06A2"/>
    <w:rsid w:val="00542F1E"/>
    <w:rsid w:val="0059424D"/>
    <w:rsid w:val="008B0561"/>
    <w:rsid w:val="00B13FEA"/>
    <w:rsid w:val="00CF5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C8CF62F-76D5-814D-A058-B3B112C80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92D"/>
    <w:pPr>
      <w:spacing w:after="200" w:line="480" w:lineRule="auto"/>
      <w:ind w:firstLine="357"/>
      <w:jc w:val="both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F06A2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unissen, Pomme (FINANCE)</dc:creator>
  <cp:keywords/>
  <dc:description/>
  <cp:lastModifiedBy>Theunissen, Pomme (FINANCE)</cp:lastModifiedBy>
  <cp:revision>2</cp:revision>
  <dcterms:created xsi:type="dcterms:W3CDTF">2024-06-11T13:12:00Z</dcterms:created>
  <dcterms:modified xsi:type="dcterms:W3CDTF">2024-06-11T13:12:00Z</dcterms:modified>
</cp:coreProperties>
</file>